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054" w:rsidRPr="007A3CD4" w:rsidRDefault="007F0E67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b/>
          <w:sz w:val="24"/>
          <w:szCs w:val="24"/>
        </w:rPr>
        <w:t>S</w:t>
      </w:r>
      <w:r w:rsidR="006E1877">
        <w:rPr>
          <w:rFonts w:ascii="Times New Roman" w:hAnsi="Times New Roman"/>
          <w:b/>
          <w:sz w:val="24"/>
          <w:szCs w:val="24"/>
        </w:rPr>
        <w:t>7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</w:t>
      </w:r>
      <w:r w:rsidRPr="007A3CD4">
        <w:rPr>
          <w:rFonts w:ascii="Times New Roman" w:hAnsi="Times New Roman"/>
          <w:b/>
          <w:sz w:val="24"/>
          <w:szCs w:val="24"/>
        </w:rPr>
        <w:t xml:space="preserve">able. </w:t>
      </w:r>
      <w:r w:rsidRPr="007A3CD4">
        <w:rPr>
          <w:rFonts w:ascii="Times New Roman" w:hAnsi="Times New Roman"/>
          <w:sz w:val="24"/>
          <w:szCs w:val="24"/>
        </w:rPr>
        <w:t>Significantly Differentially Expressed genes in diabetic DN-susceptible vs. DN-resistant mice</w:t>
      </w:r>
      <w:r w:rsidR="00896521" w:rsidRPr="007A3CD4">
        <w:rPr>
          <w:rFonts w:ascii="Times New Roman" w:hAnsi="Times New Roman"/>
          <w:sz w:val="24"/>
          <w:szCs w:val="24"/>
        </w:rPr>
        <w:t>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478"/>
        <w:gridCol w:w="2042"/>
        <w:gridCol w:w="2411"/>
        <w:gridCol w:w="2109"/>
      </w:tblGrid>
      <w:tr w:rsidR="00856B84" w:rsidRPr="007A3CD4" w:rsidTr="00856B84">
        <w:trPr>
          <w:trHeight w:val="345"/>
        </w:trPr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Up-regulated Gene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Down-regulated Genes</w:t>
            </w:r>
          </w:p>
        </w:tc>
      </w:tr>
      <w:tr w:rsidR="00856B84" w:rsidRPr="007A3CD4" w:rsidTr="00856B84">
        <w:trPr>
          <w:trHeight w:val="330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4sf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97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300014I06Rik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d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64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ts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d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4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p3k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a12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sp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p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7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b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ngptl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7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Zfp6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a12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2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gtra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810405K02Ri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srnp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ult1c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humpd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ctm1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sc22d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sd3b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mgn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y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7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asl11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pm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cm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7a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0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300lg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8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usc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3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ry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nx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yplal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e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am20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sm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rgm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c42ep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di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sp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lau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zgp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t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nase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Zfp33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Dpp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smb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as1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pl2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rcp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cnt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ynu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9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bhd16a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5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f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7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Ugt1a6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3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cat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2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cbl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8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pol9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6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abrb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5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de1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1</w:t>
            </w:r>
          </w:p>
        </w:tc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</w:tbl>
    <w:p w:rsidR="0015481C" w:rsidRPr="0015481C" w:rsidRDefault="0015481C" w:rsidP="0015481C">
      <w:pPr>
        <w:adjustRightInd w:val="0"/>
        <w:spacing w:after="0" w:line="240" w:lineRule="auto"/>
        <w:mirrorIndents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5481C" w:rsidRPr="0015481C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E22" w:rsidRDefault="00F12E22" w:rsidP="00065C3A">
      <w:pPr>
        <w:spacing w:after="0" w:line="240" w:lineRule="auto"/>
      </w:pPr>
      <w:r>
        <w:separator/>
      </w:r>
    </w:p>
  </w:endnote>
  <w:endnote w:type="continuationSeparator" w:id="0">
    <w:p w:rsidR="00F12E22" w:rsidRDefault="00F12E22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E22" w:rsidRDefault="00F12E22" w:rsidP="00065C3A">
      <w:pPr>
        <w:spacing w:after="0" w:line="240" w:lineRule="auto"/>
      </w:pPr>
      <w:r>
        <w:separator/>
      </w:r>
    </w:p>
  </w:footnote>
  <w:footnote w:type="continuationSeparator" w:id="0">
    <w:p w:rsidR="00F12E22" w:rsidRDefault="00F12E22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4B78C7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12E22"/>
    <w:rsid w:val="00F45F3F"/>
    <w:rsid w:val="00F91CE6"/>
    <w:rsid w:val="00FD13B6"/>
    <w:rsid w:val="00FD1CF6"/>
    <w:rsid w:val="00FF1EA5"/>
    <w:rsid w:val="00FF29CD"/>
    <w:rsid w:val="00FF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18F44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30:00Z</dcterms:created>
  <dcterms:modified xsi:type="dcterms:W3CDTF">2017-09-12T21:30:00Z</dcterms:modified>
</cp:coreProperties>
</file>